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9CD3" w14:textId="77777777" w:rsidR="00F4730C" w:rsidRDefault="00F4730C" w:rsidP="00F4730C">
      <w:pPr>
        <w:rPr>
          <w:rFonts w:ascii="Times New Roman" w:hAnsi="Times New Roman" w:cs="Times New Roman"/>
          <w:sz w:val="24"/>
          <w:szCs w:val="24"/>
        </w:rPr>
      </w:pPr>
    </w:p>
    <w:p w14:paraId="04FF2698" w14:textId="77777777" w:rsidR="00F4730C" w:rsidRDefault="00F4730C" w:rsidP="00F4730C">
      <w:pPr>
        <w:rPr>
          <w:rFonts w:ascii="Times New Roman" w:hAnsi="Times New Roman" w:cs="Times New Roman"/>
          <w:sz w:val="24"/>
          <w:szCs w:val="24"/>
        </w:rPr>
      </w:pP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Ferroptosis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:</w:t>
      </w:r>
    </w:p>
    <w:p w14:paraId="4B784F4A" w14:textId="77777777" w:rsidR="00F4730C" w:rsidRDefault="00F4730C" w:rsidP="00F473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(TI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 AND (TI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ferroptosis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ferroptotic</w:t>
      </w:r>
      <w:proofErr w:type="spellEnd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ferroptosis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ferroptotic</w:t>
      </w:r>
      <w:proofErr w:type="spellEnd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ferroptosis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ferroptotic</w:t>
      </w:r>
      <w:proofErr w:type="spellEnd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</w:t>
      </w:r>
    </w:p>
    <w:p w14:paraId="61869AF4" w14:textId="77777777" w:rsidR="00F4730C" w:rsidRDefault="00F4730C" w:rsidP="00F4730C">
      <w:pPr>
        <w:rPr>
          <w:rFonts w:ascii="Times New Roman" w:hAnsi="Times New Roman" w:cs="Times New Roman"/>
          <w:sz w:val="24"/>
          <w:szCs w:val="24"/>
        </w:rPr>
      </w:pPr>
    </w:p>
    <w:p w14:paraId="03F37104" w14:textId="77777777" w:rsidR="00F4730C" w:rsidRDefault="00F4730C" w:rsidP="00F473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1E2422">
        <w:rPr>
          <w:rFonts w:ascii="Times New Roman" w:hAnsi="Times New Roman" w:cs="Times New Roman"/>
          <w:sz w:val="24"/>
          <w:szCs w:val="24"/>
        </w:rPr>
        <w:t>ecroptosis</w:t>
      </w:r>
    </w:p>
    <w:p w14:paraId="2D4348EC" w14:textId="77777777" w:rsidR="00F4730C" w:rsidRDefault="00F4730C" w:rsidP="00F4730C">
      <w:pP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</w:pP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(TI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 AND (TI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necroptosis OR necroptotic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necroptosis OR necroptotic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necroptosis OR necroptotic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</w:t>
      </w:r>
    </w:p>
    <w:p w14:paraId="09514E7E" w14:textId="77777777" w:rsidR="00F4730C" w:rsidRDefault="00F4730C" w:rsidP="00F4730C">
      <w:pP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</w:pPr>
    </w:p>
    <w:p w14:paraId="0F3CF990" w14:textId="77777777" w:rsidR="00F4730C" w:rsidRDefault="00F4730C" w:rsidP="00F4730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yroptosis</w:t>
      </w:r>
      <w:proofErr w:type="spellEnd"/>
    </w:p>
    <w:p w14:paraId="313ECF39" w14:textId="77777777" w:rsidR="00F4730C" w:rsidRDefault="00F4730C" w:rsidP="00F4730C">
      <w:pP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</w:pP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(TI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 AND (TI=(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yroptosis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 pyroptotic OR inflammasome OR 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yroptosome</w:t>
      </w:r>
      <w:proofErr w:type="spellEnd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yroptosis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 pyroptotic OR inflammasome OR 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yroptosome</w:t>
      </w:r>
      <w:proofErr w:type="spellEnd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yroptosis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 pyroptotic OR inflammasome OR 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pyroptosome</w:t>
      </w:r>
      <w:proofErr w:type="spellEnd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</w:t>
      </w:r>
    </w:p>
    <w:p w14:paraId="51A0833D" w14:textId="77777777" w:rsidR="00F4730C" w:rsidRDefault="00F4730C" w:rsidP="00F4730C">
      <w:pP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</w:pPr>
    </w:p>
    <w:p w14:paraId="15D7AA95" w14:textId="77777777" w:rsidR="00F4730C" w:rsidRDefault="00F4730C" w:rsidP="00F4730C">
      <w:pP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</w:pPr>
      <w:proofErr w:type="spellStart"/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uproptosis</w:t>
      </w:r>
      <w:proofErr w:type="spellEnd"/>
    </w:p>
    <w:p w14:paraId="61AEC22C" w14:textId="4F14ECA9" w:rsidR="00310DC4" w:rsidRPr="00B2324E" w:rsidRDefault="00F4730C">
      <w:pPr>
        <w:rPr>
          <w:rFonts w:ascii="Times New Roman" w:eastAsia="微软雅黑" w:hAnsi="Times New Roman" w:hint="eastAsia"/>
          <w:color w:val="2A2B2E"/>
          <w:sz w:val="24"/>
          <w:szCs w:val="24"/>
          <w:shd w:val="clear" w:color="auto" w:fill="FCFDFE"/>
        </w:rPr>
      </w:pP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(TI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K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cancer* OR anticancer* OR tumor* OR </w:t>
      </w:r>
      <w:proofErr w:type="spellStart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umour</w:t>
      </w:r>
      <w:proofErr w:type="spellEnd"/>
      <w:r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* OR oncology OR neoplasm* OR carcinoma* OR lymphoma* OR sarcoma* OR leukemia*</w:t>
      </w:r>
      <w: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) AND (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TI=(</w:t>
      </w:r>
      <w:proofErr w:type="spellStart"/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uproptosis</w:t>
      </w:r>
      <w:proofErr w:type="spellEnd"/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 ((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“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opper-induced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”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 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“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opper-mediated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”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AND (cell death*))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</w:t>
      </w:r>
      <w:r w:rsidR="00DD1E2D" w:rsidRP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OR AK=(</w:t>
      </w:r>
      <w:proofErr w:type="spellStart"/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uproptosis</w:t>
      </w:r>
      <w:proofErr w:type="spellEnd"/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 ((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“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opper-induced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”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 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“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opper-mediated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”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AND (cell death*))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OR AB=(</w:t>
      </w:r>
      <w:proofErr w:type="spellStart"/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uproptosis</w:t>
      </w:r>
      <w:proofErr w:type="spellEnd"/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 ((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“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opper-induced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”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 xml:space="preserve"> OR 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“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copper-mediated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”</w:t>
      </w:r>
      <w:r w:rsidR="00DD1E2D" w:rsidRPr="0002653A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 AND (cell death*))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</w:t>
      </w:r>
      <w:r w:rsidR="00DD1E2D"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  <w:t>)</w:t>
      </w:r>
    </w:p>
    <w:sectPr w:rsidR="00310DC4" w:rsidRPr="00B23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F7EA0" w14:textId="77777777" w:rsidR="00F67A8F" w:rsidRDefault="00F67A8F" w:rsidP="00F4730C">
      <w:r>
        <w:separator/>
      </w:r>
    </w:p>
  </w:endnote>
  <w:endnote w:type="continuationSeparator" w:id="0">
    <w:p w14:paraId="5B7B1EA6" w14:textId="77777777" w:rsidR="00F67A8F" w:rsidRDefault="00F67A8F" w:rsidP="00F47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53AD2" w14:textId="77777777" w:rsidR="00F67A8F" w:rsidRDefault="00F67A8F" w:rsidP="00F4730C">
      <w:r>
        <w:separator/>
      </w:r>
    </w:p>
  </w:footnote>
  <w:footnote w:type="continuationSeparator" w:id="0">
    <w:p w14:paraId="208D90D3" w14:textId="77777777" w:rsidR="00F67A8F" w:rsidRDefault="00F67A8F" w:rsidP="00F47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E90"/>
    <w:rsid w:val="00310DC4"/>
    <w:rsid w:val="005B4E90"/>
    <w:rsid w:val="00B2324E"/>
    <w:rsid w:val="00D9571F"/>
    <w:rsid w:val="00DD1E2D"/>
    <w:rsid w:val="00F4730C"/>
    <w:rsid w:val="00F6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FB4FC"/>
  <w15:chartTrackingRefBased/>
  <w15:docId w15:val="{D386E1DC-325E-4151-9241-3F4E9494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E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3-04-23T00:20:00Z</dcterms:created>
  <dcterms:modified xsi:type="dcterms:W3CDTF">2023-04-23T00:51:00Z</dcterms:modified>
</cp:coreProperties>
</file>